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86BFC" w14:textId="48A2B0BD" w:rsidR="00723FEC" w:rsidRDefault="00723FEC">
      <w:pPr>
        <w:rPr>
          <w:rFonts w:ascii="Times" w:hAnsi="Times"/>
          <w:b/>
          <w:bCs/>
        </w:rPr>
      </w:pPr>
      <w:r>
        <w:rPr>
          <w:b/>
          <w:bCs/>
        </w:rPr>
        <w:t>Supplementary File</w:t>
      </w:r>
      <w:r w:rsidRPr="00C36092">
        <w:rPr>
          <w:rFonts w:ascii="Times" w:hAnsi="Times"/>
          <w:b/>
          <w:bCs/>
        </w:rPr>
        <w:t xml:space="preserve"> 5.</w:t>
      </w:r>
    </w:p>
    <w:p w14:paraId="246325B8" w14:textId="77777777" w:rsidR="00723FEC" w:rsidRDefault="00723FEC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20"/>
        <w:gridCol w:w="1506"/>
        <w:gridCol w:w="963"/>
        <w:gridCol w:w="676"/>
        <w:gridCol w:w="6725"/>
      </w:tblGrid>
      <w:tr w:rsidR="00723FEC" w:rsidRPr="00942D83" w14:paraId="3E21771D" w14:textId="77777777" w:rsidTr="00723FEC">
        <w:trPr>
          <w:trHeight w:val="680"/>
          <w:jc w:val="center"/>
        </w:trPr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95E247" w14:textId="77777777" w:rsidR="00723FEC" w:rsidRPr="00942D83" w:rsidRDefault="00723FEC" w:rsidP="003304D1">
            <w:pPr>
              <w:rPr>
                <w:rFonts w:ascii="Calibri" w:hAnsi="Calibri" w:cs="Calibri"/>
                <w:b/>
                <w:bCs/>
              </w:rPr>
            </w:pPr>
            <w:r w:rsidRPr="00942D83">
              <w:rPr>
                <w:rFonts w:ascii="Calibri" w:hAnsi="Calibri" w:cs="Calibri"/>
                <w:b/>
                <w:bCs/>
              </w:rPr>
              <w:t>Gene name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671B8" w14:textId="77777777" w:rsidR="00723FEC" w:rsidRPr="00942D83" w:rsidRDefault="00723FEC" w:rsidP="003304D1">
            <w:pPr>
              <w:rPr>
                <w:rFonts w:ascii="Calibri" w:hAnsi="Calibri" w:cs="Calibri"/>
                <w:b/>
                <w:bCs/>
              </w:rPr>
            </w:pPr>
            <w:r w:rsidRPr="00942D83">
              <w:rPr>
                <w:rFonts w:ascii="Calibri" w:hAnsi="Calibri" w:cs="Calibri"/>
                <w:b/>
                <w:bCs/>
              </w:rPr>
              <w:t>Protein na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1574F5" w14:textId="77777777" w:rsidR="00723FEC" w:rsidRPr="00942D83" w:rsidRDefault="00723FEC" w:rsidP="003304D1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942D83">
              <w:rPr>
                <w:rFonts w:ascii="Calibri" w:hAnsi="Calibri" w:cs="Calibri"/>
                <w:b/>
                <w:bCs/>
              </w:rPr>
              <w:t>UniProtKB</w:t>
            </w:r>
            <w:proofErr w:type="spellEnd"/>
            <w:r w:rsidRPr="00942D83">
              <w:rPr>
                <w:rFonts w:ascii="Calibri" w:hAnsi="Calibri" w:cs="Calibri"/>
                <w:b/>
                <w:bCs/>
              </w:rPr>
              <w:t xml:space="preserve"> Accession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34E865" w14:textId="77777777" w:rsidR="00723FEC" w:rsidRPr="00942D83" w:rsidRDefault="00723FEC" w:rsidP="003304D1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DR &gt;100 aa (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fam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9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43B3C" w14:textId="77777777" w:rsidR="00723FEC" w:rsidRPr="00942D83" w:rsidRDefault="00723FEC" w:rsidP="003304D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42D83">
              <w:rPr>
                <w:rFonts w:ascii="Calibri" w:hAnsi="Calibri" w:cs="Calibri"/>
                <w:b/>
                <w:bCs/>
                <w:color w:val="000000"/>
              </w:rPr>
              <w:t>Domains (</w:t>
            </w:r>
            <w:proofErr w:type="spellStart"/>
            <w:r w:rsidRPr="00942D83">
              <w:rPr>
                <w:rFonts w:ascii="Calibri" w:hAnsi="Calibri" w:cs="Calibri"/>
                <w:b/>
                <w:bCs/>
                <w:color w:val="000000"/>
              </w:rPr>
              <w:t>Pfam</w:t>
            </w:r>
            <w:proofErr w:type="spellEnd"/>
            <w:r w:rsidRPr="00942D83">
              <w:rPr>
                <w:rFonts w:ascii="Calibri" w:hAnsi="Calibri" w:cs="Calibri"/>
                <w:b/>
                <w:bCs/>
                <w:color w:val="000000"/>
              </w:rPr>
              <w:t xml:space="preserve"> Database)</w:t>
            </w:r>
          </w:p>
        </w:tc>
      </w:tr>
      <w:tr w:rsidR="00723FEC" w:rsidRPr="00942D83" w14:paraId="7F6487FB" w14:textId="77777777" w:rsidTr="00723FEC">
        <w:trPr>
          <w:trHeight w:val="34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4E3795D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ACTN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45B3B8DB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actinin, alpha 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AC77BC2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O43707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71E37EEA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F88D51D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 xml:space="preserve">2 CH domains, 4 </w:t>
            </w:r>
            <w:proofErr w:type="spellStart"/>
            <w:r w:rsidRPr="00942D83">
              <w:rPr>
                <w:rFonts w:ascii="Calibri" w:hAnsi="Calibri" w:cs="Calibri"/>
                <w:color w:val="000000"/>
              </w:rPr>
              <w:t>spectrin</w:t>
            </w:r>
            <w:proofErr w:type="spellEnd"/>
            <w:r w:rsidRPr="00942D83">
              <w:rPr>
                <w:rFonts w:ascii="Calibri" w:hAnsi="Calibri" w:cs="Calibri"/>
                <w:color w:val="000000"/>
              </w:rPr>
              <w:t xml:space="preserve"> repeats, 2 EF hand domains</w:t>
            </w:r>
          </w:p>
        </w:tc>
      </w:tr>
      <w:tr w:rsidR="00723FEC" w:rsidRPr="00942D83" w14:paraId="3ABFD7AA" w14:textId="77777777" w:rsidTr="00723FEC">
        <w:trPr>
          <w:trHeight w:val="34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EC1AF34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ILK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776B4404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integrin-linked kina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91D3D65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Q13418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21C933EB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ED98B3F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 xml:space="preserve">5 </w:t>
            </w:r>
            <w:proofErr w:type="spellStart"/>
            <w:r w:rsidRPr="00942D83">
              <w:rPr>
                <w:rFonts w:ascii="Calibri" w:hAnsi="Calibri" w:cs="Calibri"/>
                <w:color w:val="000000"/>
              </w:rPr>
              <w:t>Ankryn</w:t>
            </w:r>
            <w:proofErr w:type="spellEnd"/>
            <w:r w:rsidRPr="00942D83">
              <w:rPr>
                <w:rFonts w:ascii="Calibri" w:hAnsi="Calibri" w:cs="Calibri"/>
                <w:color w:val="000000"/>
              </w:rPr>
              <w:t xml:space="preserve"> repeats</w:t>
            </w:r>
          </w:p>
        </w:tc>
      </w:tr>
      <w:tr w:rsidR="00723FEC" w:rsidRPr="00942D83" w14:paraId="3276C858" w14:textId="77777777" w:rsidTr="00723FEC">
        <w:trPr>
          <w:trHeight w:val="102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15E2F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ITGA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473193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integrin, alpha 5 (fibronectin receptor, alpha polypeptide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5C206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P08648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31300E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D54AF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723FEC" w:rsidRPr="00942D83" w14:paraId="0A6E1676" w14:textId="77777777" w:rsidTr="00723FEC">
        <w:trPr>
          <w:trHeight w:val="34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09ABC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ITGAV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6CCBB4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integrin, alpha 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F9514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P06756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96EE32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CA40B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723FEC" w:rsidRPr="00942D83" w14:paraId="4AB51D8D" w14:textId="77777777" w:rsidTr="00723FEC">
        <w:trPr>
          <w:trHeight w:val="136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065E3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ITGB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319812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integrin, beta 1 (fibronectin receptor, beta polypeptide, antigen CD29 includes MDF2, MSK1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3C5E0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P05556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EB0C53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49FDA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723FEC" w:rsidRPr="00942D83" w14:paraId="433841D8" w14:textId="77777777" w:rsidTr="00723FEC">
        <w:trPr>
          <w:trHeight w:val="34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B7C45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LASP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1B38F0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LIM and SH3 protein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408CE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Q14847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B2BAD4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62864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1 Lim domain, 2 nebulin repeats, 1 SH3 domain</w:t>
            </w:r>
          </w:p>
        </w:tc>
      </w:tr>
      <w:tr w:rsidR="00723FEC" w:rsidRPr="00942D83" w14:paraId="591A23B6" w14:textId="77777777" w:rsidTr="00723FEC">
        <w:trPr>
          <w:trHeight w:val="34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042DA2D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PDLIM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7FB8E0F6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PDZ and LIM domain 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29B3DCB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Q96HC4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489E7B79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2F3AC00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1 PDZ domain, 3 Lim domain</w:t>
            </w:r>
          </w:p>
        </w:tc>
      </w:tr>
      <w:tr w:rsidR="00723FEC" w:rsidRPr="00942D83" w14:paraId="7F7F3930" w14:textId="77777777" w:rsidTr="00723FEC">
        <w:trPr>
          <w:trHeight w:val="34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8E14C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TGM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480BD5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transglutaminase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AC172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P21980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DC0ECD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0A6E3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 xml:space="preserve">1 TG </w:t>
            </w:r>
            <w:proofErr w:type="gramStart"/>
            <w:r w:rsidRPr="00942D83">
              <w:rPr>
                <w:rFonts w:ascii="Calibri" w:hAnsi="Calibri" w:cs="Calibri"/>
                <w:color w:val="000000"/>
              </w:rPr>
              <w:t>N ,</w:t>
            </w:r>
            <w:proofErr w:type="gramEnd"/>
            <w:r w:rsidRPr="00942D83">
              <w:rPr>
                <w:rFonts w:ascii="Calibri" w:hAnsi="Calibri" w:cs="Calibri"/>
                <w:color w:val="000000"/>
              </w:rPr>
              <w:t xml:space="preserve"> 2TG C</w:t>
            </w:r>
          </w:p>
        </w:tc>
      </w:tr>
      <w:tr w:rsidR="00723FEC" w:rsidRPr="00942D83" w14:paraId="3B8358F3" w14:textId="77777777" w:rsidTr="00723FEC">
        <w:trPr>
          <w:trHeight w:val="68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1E7C3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VASP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E51175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vasodilator-stimulated phosphoprote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BABBE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P50552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5863C7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9545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1 WH1, 1 VASP</w:t>
            </w:r>
          </w:p>
        </w:tc>
      </w:tr>
      <w:tr w:rsidR="00723FEC" w:rsidRPr="00942D83" w14:paraId="4D59166C" w14:textId="77777777" w:rsidTr="00723FEC">
        <w:trPr>
          <w:trHeight w:val="34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836CC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VCL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5B05C1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vincul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88831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P18206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8D99CA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B9FF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Vinculin head + tail</w:t>
            </w:r>
          </w:p>
        </w:tc>
      </w:tr>
      <w:tr w:rsidR="00723FEC" w:rsidRPr="00942D83" w14:paraId="26C4E05D" w14:textId="77777777" w:rsidTr="00723FEC">
        <w:trPr>
          <w:trHeight w:val="34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DBDFC35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ACTN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2C816854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actinin, alpha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B8C27B8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P12814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4ADCA971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E5D2799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 xml:space="preserve">2 CH domains, 4 </w:t>
            </w:r>
            <w:proofErr w:type="spellStart"/>
            <w:r w:rsidRPr="00942D83">
              <w:rPr>
                <w:rFonts w:ascii="Calibri" w:hAnsi="Calibri" w:cs="Calibri"/>
                <w:color w:val="000000"/>
              </w:rPr>
              <w:t>spectrin</w:t>
            </w:r>
            <w:proofErr w:type="spellEnd"/>
            <w:r w:rsidRPr="00942D83">
              <w:rPr>
                <w:rFonts w:ascii="Calibri" w:hAnsi="Calibri" w:cs="Calibri"/>
                <w:color w:val="000000"/>
              </w:rPr>
              <w:t xml:space="preserve"> repeats, 1 EF hand domains</w:t>
            </w:r>
          </w:p>
        </w:tc>
      </w:tr>
      <w:tr w:rsidR="00723FEC" w:rsidRPr="00942D83" w14:paraId="1D998F92" w14:textId="77777777" w:rsidTr="00723FEC">
        <w:trPr>
          <w:trHeight w:val="68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02A12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ARHGEF7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BAF005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Rho guanine nucleotide exchange factor (GEF) 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6D6D8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Q14155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BCECF1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AB689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1 CH, 1 GEF, 1 SH3, 1PH</w:t>
            </w:r>
          </w:p>
        </w:tc>
      </w:tr>
      <w:tr w:rsidR="00723FEC" w:rsidRPr="00942D83" w14:paraId="4BCF1F74" w14:textId="77777777" w:rsidTr="00723FEC">
        <w:trPr>
          <w:trHeight w:val="34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72599CD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lastRenderedPageBreak/>
              <w:t>CNN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688A0511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calponin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1F154D7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Q99439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725072A7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34B5380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1 CH, 3 calponin</w:t>
            </w:r>
          </w:p>
        </w:tc>
      </w:tr>
      <w:tr w:rsidR="00723FEC" w:rsidRPr="00942D83" w14:paraId="688936FF" w14:textId="77777777" w:rsidTr="00723FEC">
        <w:trPr>
          <w:trHeight w:val="68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689B1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DDX18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0D425E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DEAD (Asp-Glu-Ala-Asp) box polypeptide 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7B551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Q9NVP1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B39B80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14463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1 DEAD, 1 helicase, 1 DUF</w:t>
            </w:r>
          </w:p>
        </w:tc>
      </w:tr>
      <w:tr w:rsidR="00723FEC" w:rsidRPr="00942D83" w14:paraId="7B62F16C" w14:textId="77777777" w:rsidTr="00723FEC">
        <w:trPr>
          <w:trHeight w:val="34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FB4D8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FERMT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99BC01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942D83">
              <w:rPr>
                <w:rFonts w:ascii="Calibri" w:hAnsi="Calibri" w:cs="Calibri"/>
                <w:color w:val="000000"/>
              </w:rPr>
              <w:t>fermitin</w:t>
            </w:r>
            <w:proofErr w:type="spellEnd"/>
            <w:r w:rsidRPr="00942D83">
              <w:rPr>
                <w:rFonts w:ascii="Calibri" w:hAnsi="Calibri" w:cs="Calibri"/>
                <w:color w:val="000000"/>
              </w:rPr>
              <w:t xml:space="preserve"> family member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E3DD0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Q96AC1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265165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D5AD8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1 N-term, 1 FERM, 1 PH</w:t>
            </w:r>
          </w:p>
        </w:tc>
      </w:tr>
      <w:tr w:rsidR="00723FEC" w:rsidRPr="00942D83" w14:paraId="793B4000" w14:textId="77777777" w:rsidTr="00723FEC">
        <w:trPr>
          <w:trHeight w:val="68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DD4BE16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FHL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058D2398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four and a half LIM domains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29B2A48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Q14192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65B1B823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DF20874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4 LIM</w:t>
            </w:r>
          </w:p>
        </w:tc>
      </w:tr>
      <w:tr w:rsidR="00723FEC" w:rsidRPr="00942D83" w14:paraId="67E0A000" w14:textId="77777777" w:rsidTr="00723FEC">
        <w:trPr>
          <w:trHeight w:val="68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113358F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FHL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08FAAF01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four and a half LIM domains 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4187D2D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Q13643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0A86E996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4BBE8D8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4 LIM</w:t>
            </w:r>
          </w:p>
        </w:tc>
      </w:tr>
      <w:tr w:rsidR="00723FEC" w:rsidRPr="00942D83" w14:paraId="4620C71C" w14:textId="77777777" w:rsidTr="00723FEC">
        <w:trPr>
          <w:trHeight w:val="102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711D1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GIT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235565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 xml:space="preserve">G protein-coupled receptor kinase interacting </w:t>
            </w:r>
            <w:proofErr w:type="spellStart"/>
            <w:r w:rsidRPr="00942D83">
              <w:rPr>
                <w:rFonts w:ascii="Calibri" w:hAnsi="Calibri" w:cs="Calibri"/>
                <w:color w:val="000000"/>
              </w:rPr>
              <w:t>ArfGAP</w:t>
            </w:r>
            <w:proofErr w:type="spellEnd"/>
            <w:r w:rsidRPr="00942D83">
              <w:rPr>
                <w:rFonts w:ascii="Calibri" w:hAnsi="Calibri" w:cs="Calibri"/>
                <w:color w:val="000000"/>
              </w:rPr>
              <w:t xml:space="preserve">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FCEB3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Q14161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F955AF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8FE4D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1 GAP, 2 SHD, 1 CC, 1 C-term</w:t>
            </w:r>
          </w:p>
        </w:tc>
      </w:tr>
      <w:tr w:rsidR="00723FEC" w:rsidRPr="00942D83" w14:paraId="04C3D9B2" w14:textId="77777777" w:rsidTr="00723FEC">
        <w:trPr>
          <w:trHeight w:val="68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2834FAA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LIMS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32942C70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LIM and senescent cell antigen-like domains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9798BF1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P48059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46FA92CA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5DE1B23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5 LIM</w:t>
            </w:r>
          </w:p>
        </w:tc>
      </w:tr>
      <w:tr w:rsidR="00723FEC" w:rsidRPr="00942D83" w14:paraId="51DF288A" w14:textId="77777777" w:rsidTr="00723FEC">
        <w:trPr>
          <w:trHeight w:val="102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8833C2E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LPP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0DA8AB99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LIM domain containing preferred translocation partner in lipom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ACBBBDD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Q93052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14F2D85E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36341C6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3 LIM</w:t>
            </w:r>
          </w:p>
        </w:tc>
      </w:tr>
      <w:tr w:rsidR="00723FEC" w:rsidRPr="00942D83" w14:paraId="0F0CE9DC" w14:textId="77777777" w:rsidTr="00723FEC">
        <w:trPr>
          <w:trHeight w:val="68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9230747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PALLD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4FDB2421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942D83">
              <w:rPr>
                <w:rFonts w:ascii="Calibri" w:hAnsi="Calibri" w:cs="Calibri"/>
                <w:color w:val="000000"/>
              </w:rPr>
              <w:t>palladin</w:t>
            </w:r>
            <w:proofErr w:type="spellEnd"/>
            <w:r w:rsidRPr="00942D83">
              <w:rPr>
                <w:rFonts w:ascii="Calibri" w:hAnsi="Calibri" w:cs="Calibri"/>
                <w:color w:val="000000"/>
              </w:rPr>
              <w:t>, cytoskeletal associated prote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505F136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Q8WX93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70037BAE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0ACC4F6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5 I-SET</w:t>
            </w:r>
          </w:p>
        </w:tc>
      </w:tr>
      <w:tr w:rsidR="00723FEC" w:rsidRPr="00942D83" w14:paraId="5BD747BC" w14:textId="77777777" w:rsidTr="00723FEC">
        <w:trPr>
          <w:trHeight w:val="34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46440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PARV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36E874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942D83">
              <w:rPr>
                <w:rFonts w:ascii="Calibri" w:hAnsi="Calibri" w:cs="Calibri"/>
                <w:color w:val="000000"/>
              </w:rPr>
              <w:t>parvin</w:t>
            </w:r>
            <w:proofErr w:type="spellEnd"/>
            <w:r w:rsidRPr="00942D83">
              <w:rPr>
                <w:rFonts w:ascii="Calibri" w:hAnsi="Calibri" w:cs="Calibri"/>
                <w:color w:val="000000"/>
              </w:rPr>
              <w:t>, alph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0980F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Q9NVD7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566346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B3683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 xml:space="preserve">2 CH  </w:t>
            </w:r>
          </w:p>
        </w:tc>
      </w:tr>
      <w:tr w:rsidR="00723FEC" w:rsidRPr="00942D83" w14:paraId="2F22065A" w14:textId="77777777" w:rsidTr="00723FEC">
        <w:trPr>
          <w:trHeight w:val="68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CE7D2C8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PDLIM7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148E3A8B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PDZ and LIM domain 7 (enigma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F68B1F3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Q9NR12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5E7F8DBE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E6DA363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1 PDZ, 3 LIM</w:t>
            </w:r>
          </w:p>
        </w:tc>
      </w:tr>
      <w:tr w:rsidR="00723FEC" w:rsidRPr="00942D83" w14:paraId="3A165D48" w14:textId="77777777" w:rsidTr="00723FEC">
        <w:trPr>
          <w:trHeight w:val="34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75A6810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PLS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7256FE95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942D83">
              <w:rPr>
                <w:rFonts w:ascii="Calibri" w:hAnsi="Calibri" w:cs="Calibri"/>
                <w:color w:val="000000"/>
              </w:rPr>
              <w:t>plastin</w:t>
            </w:r>
            <w:proofErr w:type="spellEnd"/>
            <w:r w:rsidRPr="00942D83">
              <w:rPr>
                <w:rFonts w:ascii="Calibri" w:hAnsi="Calibri" w:cs="Calibri"/>
                <w:color w:val="000000"/>
              </w:rPr>
              <w:t xml:space="preserve"> 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E7192FE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P13797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3620CD4D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370D133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 xml:space="preserve">1 </w:t>
            </w:r>
            <w:proofErr w:type="spellStart"/>
            <w:r w:rsidRPr="00942D83">
              <w:rPr>
                <w:rFonts w:ascii="Calibri" w:hAnsi="Calibri" w:cs="Calibri"/>
                <w:color w:val="000000"/>
              </w:rPr>
              <w:t>Efy</w:t>
            </w:r>
            <w:proofErr w:type="spellEnd"/>
            <w:r w:rsidRPr="00942D83">
              <w:rPr>
                <w:rFonts w:ascii="Calibri" w:hAnsi="Calibri" w:cs="Calibri"/>
                <w:color w:val="000000"/>
              </w:rPr>
              <w:t>, 4 CH</w:t>
            </w:r>
          </w:p>
        </w:tc>
      </w:tr>
      <w:tr w:rsidR="00723FEC" w:rsidRPr="00942D83" w14:paraId="5BDBA742" w14:textId="77777777" w:rsidTr="00723FEC">
        <w:trPr>
          <w:trHeight w:val="68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55F23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PTK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1F7C3B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 xml:space="preserve">protein tyrosine kinase 2, focal </w:t>
            </w:r>
            <w:r w:rsidRPr="00942D83">
              <w:rPr>
                <w:rFonts w:ascii="Calibri" w:hAnsi="Calibri" w:cs="Calibri"/>
                <w:color w:val="000000"/>
              </w:rPr>
              <w:lastRenderedPageBreak/>
              <w:t>adhesion kina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DDE50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lastRenderedPageBreak/>
              <w:t>Q05397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769F12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40B1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1 FERM, 1 Kinase, 1 FAT</w:t>
            </w:r>
          </w:p>
        </w:tc>
      </w:tr>
      <w:tr w:rsidR="00723FEC" w:rsidRPr="00942D83" w14:paraId="25CA3A70" w14:textId="77777777" w:rsidTr="00723FEC">
        <w:trPr>
          <w:trHeight w:val="34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4AC6A78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PXN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357D28C1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paxill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D913F92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P49023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68407424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BB47A73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1 Paxillin, 4 LIM</w:t>
            </w:r>
          </w:p>
        </w:tc>
      </w:tr>
      <w:tr w:rsidR="00723FEC" w:rsidRPr="00942D83" w14:paraId="23FCE98A" w14:textId="77777777" w:rsidTr="00723FEC">
        <w:trPr>
          <w:trHeight w:val="34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A30980D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RSU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154621DD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proofErr w:type="gramStart"/>
            <w:r w:rsidRPr="00942D83">
              <w:rPr>
                <w:rFonts w:ascii="Calibri" w:hAnsi="Calibri" w:cs="Calibri"/>
                <w:color w:val="000000"/>
              </w:rPr>
              <w:t>Ras</w:t>
            </w:r>
            <w:proofErr w:type="gramEnd"/>
            <w:r w:rsidRPr="00942D83">
              <w:rPr>
                <w:rFonts w:ascii="Calibri" w:hAnsi="Calibri" w:cs="Calibri"/>
                <w:color w:val="000000"/>
              </w:rPr>
              <w:t xml:space="preserve"> suppressor protein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E8DC76B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Q15404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60282D2F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05A51B3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4 LRR</w:t>
            </w:r>
          </w:p>
        </w:tc>
      </w:tr>
      <w:tr w:rsidR="00723FEC" w:rsidRPr="00942D83" w14:paraId="0A3E5227" w14:textId="77777777" w:rsidTr="00723FEC">
        <w:trPr>
          <w:trHeight w:val="68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81EBD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TES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E00516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testis derived transcript (3 LIM domain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00153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Q9UGI8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AF88F2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83CF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1 PET, 2 LIM</w:t>
            </w:r>
          </w:p>
        </w:tc>
      </w:tr>
      <w:tr w:rsidR="00723FEC" w:rsidRPr="00942D83" w14:paraId="597C6F12" w14:textId="77777777" w:rsidTr="00723FEC">
        <w:trPr>
          <w:trHeight w:val="34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24D41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TLN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BA7B18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942D83">
              <w:rPr>
                <w:rFonts w:ascii="Calibri" w:hAnsi="Calibri" w:cs="Calibri"/>
                <w:color w:val="000000"/>
              </w:rPr>
              <w:t>talin</w:t>
            </w:r>
            <w:proofErr w:type="spellEnd"/>
            <w:r w:rsidRPr="00942D83">
              <w:rPr>
                <w:rFonts w:ascii="Calibri" w:hAnsi="Calibri" w:cs="Calibri"/>
                <w:color w:val="000000"/>
              </w:rPr>
              <w:t xml:space="preserve">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148AB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Q9Y490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1DB92F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64407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1 FERM, 1 Middle, 1 VBS, 1 C-term ILWEQ</w:t>
            </w:r>
          </w:p>
        </w:tc>
      </w:tr>
      <w:tr w:rsidR="00723FEC" w:rsidRPr="00942D83" w14:paraId="0E7DE28B" w14:textId="77777777" w:rsidTr="00723FEC">
        <w:trPr>
          <w:trHeight w:val="68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5BDFE07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TRIP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34C70904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thyroid hormone receptor interactor 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2B1BA50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Q15654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0745836E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0CFC9D0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3 LIM</w:t>
            </w:r>
          </w:p>
        </w:tc>
      </w:tr>
      <w:tr w:rsidR="00723FEC" w:rsidRPr="00942D83" w14:paraId="32F96A22" w14:textId="77777777" w:rsidTr="00723FEC">
        <w:trPr>
          <w:trHeight w:val="34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E68A7E5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ZYX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5FFDB4E9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zyx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3123BBE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Q15942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0D8AAD7C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C2E3023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3 LIM</w:t>
            </w:r>
          </w:p>
        </w:tc>
      </w:tr>
      <w:tr w:rsidR="00723FEC" w:rsidRPr="00942D83" w14:paraId="4C01FF67" w14:textId="77777777" w:rsidTr="00723FEC">
        <w:trPr>
          <w:trHeight w:val="34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975C4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ALYREF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D7AAC1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Aly/REF export fact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EA40D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Q86V81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A85CD1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D8C73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 xml:space="preserve">1 RRM, 1 </w:t>
            </w:r>
            <w:proofErr w:type="spellStart"/>
            <w:r w:rsidRPr="00942D83">
              <w:rPr>
                <w:rFonts w:ascii="Calibri" w:hAnsi="Calibri" w:cs="Calibri"/>
                <w:color w:val="000000"/>
              </w:rPr>
              <w:t>FoP</w:t>
            </w:r>
            <w:proofErr w:type="spellEnd"/>
          </w:p>
        </w:tc>
      </w:tr>
      <w:tr w:rsidR="00723FEC" w:rsidRPr="00942D83" w14:paraId="12541D19" w14:textId="77777777" w:rsidTr="00723FEC">
        <w:trPr>
          <w:trHeight w:val="34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3AFF447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ANXA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103B03D0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annexin A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30E08FF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P04083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0C7BEE97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97CC311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4 annexin</w:t>
            </w:r>
          </w:p>
        </w:tc>
      </w:tr>
      <w:tr w:rsidR="00723FEC" w:rsidRPr="00942D83" w14:paraId="05E0F342" w14:textId="77777777" w:rsidTr="00723FEC">
        <w:trPr>
          <w:trHeight w:val="102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D0B38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BRIX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D43399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BRX1, biogenesis of ribosomes, homolog (S. cerevisiae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C164C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Q8TDN6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8057C5" w14:textId="77777777" w:rsidR="00723FEC" w:rsidRDefault="00723FEC" w:rsidP="003304D1">
            <w:pPr>
              <w:rPr>
                <w:rFonts w:ascii="Calibri" w:hAnsi="Calibri" w:cs="Calibri"/>
                <w:color w:val="000000"/>
              </w:rPr>
            </w:pPr>
          </w:p>
          <w:p w14:paraId="34B40BA4" w14:textId="77777777" w:rsidR="00723FEC" w:rsidRPr="00CC5507" w:rsidRDefault="00723FEC" w:rsidP="003304D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F5BC8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1 Brix</w:t>
            </w:r>
          </w:p>
        </w:tc>
      </w:tr>
      <w:tr w:rsidR="00723FEC" w:rsidRPr="00942D83" w14:paraId="43312DB8" w14:textId="77777777" w:rsidTr="00723FEC">
        <w:trPr>
          <w:trHeight w:val="34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0D829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CALD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D164AD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942D83">
              <w:rPr>
                <w:rFonts w:ascii="Calibri" w:hAnsi="Calibri" w:cs="Calibri"/>
                <w:color w:val="000000"/>
              </w:rPr>
              <w:t>caldesmon</w:t>
            </w:r>
            <w:proofErr w:type="spellEnd"/>
            <w:r w:rsidRPr="00942D83">
              <w:rPr>
                <w:rFonts w:ascii="Calibri" w:hAnsi="Calibri" w:cs="Calibri"/>
                <w:color w:val="000000"/>
              </w:rPr>
              <w:t xml:space="preserve">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01B24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Q05682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EDE2D5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EC67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 xml:space="preserve">2 </w:t>
            </w:r>
            <w:proofErr w:type="spellStart"/>
            <w:r w:rsidRPr="00942D83">
              <w:rPr>
                <w:rFonts w:ascii="Calibri" w:hAnsi="Calibri" w:cs="Calibri"/>
                <w:color w:val="000000"/>
              </w:rPr>
              <w:t>caldesmon</w:t>
            </w:r>
            <w:proofErr w:type="spellEnd"/>
          </w:p>
        </w:tc>
      </w:tr>
      <w:tr w:rsidR="00723FEC" w:rsidRPr="00942D83" w14:paraId="4B57C201" w14:textId="77777777" w:rsidTr="00723FEC">
        <w:trPr>
          <w:trHeight w:val="34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3C0E3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CSK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FBA487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c-</w:t>
            </w:r>
            <w:proofErr w:type="spellStart"/>
            <w:r w:rsidRPr="00942D83">
              <w:rPr>
                <w:rFonts w:ascii="Calibri" w:hAnsi="Calibri" w:cs="Calibri"/>
                <w:color w:val="000000"/>
              </w:rPr>
              <w:t>src</w:t>
            </w:r>
            <w:proofErr w:type="spellEnd"/>
            <w:r w:rsidRPr="00942D83">
              <w:rPr>
                <w:rFonts w:ascii="Calibri" w:hAnsi="Calibri" w:cs="Calibri"/>
                <w:color w:val="000000"/>
              </w:rPr>
              <w:t xml:space="preserve"> tyrosine kina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37D46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P41240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49C30B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C43F5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1 SH3, 1 SH2, 1 Kinase</w:t>
            </w:r>
          </w:p>
        </w:tc>
      </w:tr>
      <w:tr w:rsidR="00723FEC" w:rsidRPr="00942D83" w14:paraId="5A499C8E" w14:textId="77777777" w:rsidTr="00723FEC">
        <w:trPr>
          <w:trHeight w:val="68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A7C74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DDX27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452AB0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DEAD (Asp-Glu-Ala-Asp) box polypeptide 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34C6D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Q96GQ7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17B034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F785E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 xml:space="preserve">1 DEAD, 1 helicase  </w:t>
            </w:r>
          </w:p>
        </w:tc>
      </w:tr>
      <w:tr w:rsidR="00723FEC" w:rsidRPr="00942D83" w14:paraId="537CC90C" w14:textId="77777777" w:rsidTr="00723FEC">
        <w:trPr>
          <w:trHeight w:val="102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7D30B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DIMT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383692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 xml:space="preserve">DIM1 </w:t>
            </w:r>
            <w:proofErr w:type="spellStart"/>
            <w:r w:rsidRPr="00942D83">
              <w:rPr>
                <w:rFonts w:ascii="Calibri" w:hAnsi="Calibri" w:cs="Calibri"/>
                <w:color w:val="000000"/>
              </w:rPr>
              <w:t>dimethyladenosine</w:t>
            </w:r>
            <w:proofErr w:type="spellEnd"/>
            <w:r w:rsidRPr="00942D83">
              <w:rPr>
                <w:rFonts w:ascii="Calibri" w:hAnsi="Calibri" w:cs="Calibri"/>
                <w:color w:val="000000"/>
              </w:rPr>
              <w:t xml:space="preserve"> transferase 1 homolog (S. cerevisiae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25642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Q9UNQ2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03E5EF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8F85C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 xml:space="preserve">1 </w:t>
            </w:r>
            <w:proofErr w:type="spellStart"/>
            <w:r w:rsidRPr="00942D83">
              <w:rPr>
                <w:rFonts w:ascii="Calibri" w:hAnsi="Calibri" w:cs="Calibri"/>
                <w:color w:val="000000"/>
              </w:rPr>
              <w:t>RrnaAD</w:t>
            </w:r>
            <w:proofErr w:type="spellEnd"/>
          </w:p>
        </w:tc>
      </w:tr>
      <w:tr w:rsidR="00723FEC" w:rsidRPr="00942D83" w14:paraId="532D2E69" w14:textId="77777777" w:rsidTr="00723FEC">
        <w:trPr>
          <w:trHeight w:val="68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9B336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DNAJB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9D275D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942D83">
              <w:rPr>
                <w:rFonts w:ascii="Calibri" w:hAnsi="Calibri" w:cs="Calibri"/>
                <w:color w:val="000000"/>
              </w:rPr>
              <w:t>DnaJ</w:t>
            </w:r>
            <w:proofErr w:type="spellEnd"/>
            <w:r w:rsidRPr="00942D83">
              <w:rPr>
                <w:rFonts w:ascii="Calibri" w:hAnsi="Calibri" w:cs="Calibri"/>
                <w:color w:val="000000"/>
              </w:rPr>
              <w:t xml:space="preserve"> (Hsp40) homolog, subfamily B, member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BE14B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P25685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FED12B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B06B6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 xml:space="preserve">2 </w:t>
            </w:r>
            <w:proofErr w:type="spellStart"/>
            <w:r w:rsidRPr="00942D83">
              <w:rPr>
                <w:rFonts w:ascii="Calibri" w:hAnsi="Calibri" w:cs="Calibri"/>
                <w:color w:val="000000"/>
              </w:rPr>
              <w:t>DnaJ</w:t>
            </w:r>
            <w:proofErr w:type="spellEnd"/>
          </w:p>
        </w:tc>
      </w:tr>
      <w:tr w:rsidR="00723FEC" w:rsidRPr="00942D83" w14:paraId="6DBFB424" w14:textId="77777777" w:rsidTr="00723FEC">
        <w:trPr>
          <w:trHeight w:val="102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A5820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lastRenderedPageBreak/>
              <w:t>FAU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F37F45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Finkel-</w:t>
            </w:r>
            <w:proofErr w:type="spellStart"/>
            <w:r w:rsidRPr="00942D83">
              <w:rPr>
                <w:rFonts w:ascii="Calibri" w:hAnsi="Calibri" w:cs="Calibri"/>
                <w:color w:val="000000"/>
              </w:rPr>
              <w:t>Biskis</w:t>
            </w:r>
            <w:proofErr w:type="spellEnd"/>
            <w:r w:rsidRPr="00942D83">
              <w:rPr>
                <w:rFonts w:ascii="Calibri" w:hAnsi="Calibri" w:cs="Calibri"/>
                <w:color w:val="000000"/>
              </w:rPr>
              <w:t>-Reilly murine sarcoma virus (FBR-</w:t>
            </w:r>
            <w:proofErr w:type="spellStart"/>
            <w:r w:rsidRPr="00942D83">
              <w:rPr>
                <w:rFonts w:ascii="Calibri" w:hAnsi="Calibri" w:cs="Calibri"/>
                <w:color w:val="000000"/>
              </w:rPr>
              <w:t>MuSV</w:t>
            </w:r>
            <w:proofErr w:type="spellEnd"/>
            <w:r w:rsidRPr="00942D83">
              <w:rPr>
                <w:rFonts w:ascii="Calibri" w:hAnsi="Calibri" w:cs="Calibri"/>
                <w:color w:val="000000"/>
              </w:rPr>
              <w:t>) ubiquitously express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64406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P35544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4C5860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70536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1 Ubiquitin</w:t>
            </w:r>
          </w:p>
        </w:tc>
      </w:tr>
      <w:tr w:rsidR="00723FEC" w:rsidRPr="00942D83" w14:paraId="29C6DFBE" w14:textId="77777777" w:rsidTr="00723FEC">
        <w:trPr>
          <w:trHeight w:val="68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E6ECCE0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FBLIM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2BB69AB2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filamin binding LIM protein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759791B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Q8WUP2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5E87BD80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87DB649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3 LIM</w:t>
            </w:r>
          </w:p>
        </w:tc>
      </w:tr>
      <w:tr w:rsidR="00723FEC" w:rsidRPr="00942D83" w14:paraId="1A842778" w14:textId="77777777" w:rsidTr="00723FEC">
        <w:trPr>
          <w:trHeight w:val="68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251F7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FEN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8F57AF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flap structure-specific endonuclease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39E14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P39748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744660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C93EF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2 XPG</w:t>
            </w:r>
          </w:p>
        </w:tc>
      </w:tr>
      <w:tr w:rsidR="00723FEC" w:rsidRPr="00942D83" w14:paraId="226DC718" w14:textId="77777777" w:rsidTr="00723FEC">
        <w:trPr>
          <w:trHeight w:val="68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AEAF2CB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FLNC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02714B8A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filamin C, gamm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F6B8EED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Q14315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6C56F0DD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E634C2A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2 CH, 23 filamin repeats</w:t>
            </w:r>
          </w:p>
        </w:tc>
      </w:tr>
      <w:tr w:rsidR="00723FEC" w:rsidRPr="00942D83" w14:paraId="69E84031" w14:textId="77777777" w:rsidTr="00723FEC">
        <w:trPr>
          <w:trHeight w:val="68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BA368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H1FX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38B5C1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H1 histone family, member 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19950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Q92522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8350A0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FDAB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1 linker histone</w:t>
            </w:r>
          </w:p>
        </w:tc>
      </w:tr>
      <w:tr w:rsidR="00723FEC" w:rsidRPr="00942D83" w14:paraId="301E4AC1" w14:textId="77777777" w:rsidTr="00723FEC">
        <w:trPr>
          <w:trHeight w:val="68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DF3850D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HP1BP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5243F0C1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heterochromatin protein 1, binding protein 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377FC53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Q5SSJ5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7D17B851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206F629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 xml:space="preserve">3 linker </w:t>
            </w:r>
            <w:proofErr w:type="gramStart"/>
            <w:r w:rsidRPr="00942D83">
              <w:rPr>
                <w:rFonts w:ascii="Calibri" w:hAnsi="Calibri" w:cs="Calibri"/>
                <w:color w:val="000000"/>
              </w:rPr>
              <w:t>histone</w:t>
            </w:r>
            <w:proofErr w:type="gramEnd"/>
          </w:p>
        </w:tc>
      </w:tr>
      <w:tr w:rsidR="00723FEC" w:rsidRPr="00942D83" w14:paraId="27CD29E9" w14:textId="77777777" w:rsidTr="00723FEC">
        <w:trPr>
          <w:trHeight w:val="102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5268903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IQGAP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0262E2BA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IQ motif containing GTPase activating protein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6A0BA9C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P46940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7F23BF9F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97B3C83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1 CH, 5 CC, 4 IQ, 2 GAP</w:t>
            </w:r>
          </w:p>
        </w:tc>
      </w:tr>
      <w:tr w:rsidR="00723FEC" w:rsidRPr="00942D83" w14:paraId="2F218514" w14:textId="77777777" w:rsidTr="00723FEC">
        <w:trPr>
          <w:trHeight w:val="102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D8B97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ITGB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70DF51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integrin, beta 3 (platelet glycoprotein IIIa, antigen CD6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420DB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P05106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DD6A1D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CE4C8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723FEC" w:rsidRPr="00942D83" w14:paraId="633A95A1" w14:textId="77777777" w:rsidTr="00723FEC">
        <w:trPr>
          <w:trHeight w:val="34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3FB217D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LIMD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44408E5A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LIM domains containing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BA1F9A5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Q9UGP4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0FF31ED0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CF1CC61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3 LIM</w:t>
            </w:r>
          </w:p>
        </w:tc>
      </w:tr>
      <w:tr w:rsidR="00723FEC" w:rsidRPr="00942D83" w14:paraId="10939FB2" w14:textId="77777777" w:rsidTr="00723FEC">
        <w:trPr>
          <w:trHeight w:val="68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B2D02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MRTO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4A98AB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mRNA turnover 4 homolog (S. cerevisiae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FA407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Q9UKD2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D45418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AF55C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1 RL10, 1 RL10 insert</w:t>
            </w:r>
          </w:p>
        </w:tc>
      </w:tr>
      <w:tr w:rsidR="00723FEC" w:rsidRPr="00942D83" w14:paraId="14D82369" w14:textId="77777777" w:rsidTr="00723FEC">
        <w:trPr>
          <w:trHeight w:val="6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A6217E7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P4HB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703BC125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prolyl 4-hydroxylase, beta polypeptid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F6DAC8A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P07237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6D810CF6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ADB299D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 xml:space="preserve">3 </w:t>
            </w:r>
            <w:proofErr w:type="spellStart"/>
            <w:r w:rsidRPr="00942D83">
              <w:rPr>
                <w:rFonts w:ascii="Calibri" w:hAnsi="Calibri" w:cs="Calibri"/>
                <w:color w:val="000000"/>
              </w:rPr>
              <w:t>thiredoxin</w:t>
            </w:r>
            <w:proofErr w:type="spellEnd"/>
            <w:r w:rsidRPr="00942D83">
              <w:rPr>
                <w:rFonts w:ascii="Calibri" w:hAnsi="Calibri" w:cs="Calibri"/>
                <w:color w:val="000000"/>
              </w:rPr>
              <w:t xml:space="preserve"> folds</w:t>
            </w:r>
          </w:p>
        </w:tc>
      </w:tr>
      <w:tr w:rsidR="00723FEC" w:rsidRPr="00942D83" w14:paraId="11CE9439" w14:textId="77777777" w:rsidTr="00723FEC">
        <w:trPr>
          <w:trHeight w:val="34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32F89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PDLIM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D3840B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PDZ and LIM domain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D7BB3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O00151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FF7CD5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4EC6B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1 PDZ, 1 DUF, 1 LIM</w:t>
            </w:r>
          </w:p>
        </w:tc>
      </w:tr>
      <w:tr w:rsidR="00723FEC" w:rsidRPr="00942D83" w14:paraId="7729528B" w14:textId="77777777" w:rsidTr="00723FEC">
        <w:trPr>
          <w:trHeight w:val="102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90FE5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lastRenderedPageBreak/>
              <w:t>POLDIP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839F15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polymerase (DNA-directed), delta interacting protein 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AA8C5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Q9BY77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A9539F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9F499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1 RRM</w:t>
            </w:r>
          </w:p>
        </w:tc>
      </w:tr>
      <w:tr w:rsidR="00723FEC" w:rsidRPr="00942D83" w14:paraId="439AC140" w14:textId="77777777" w:rsidTr="00723FEC">
        <w:trPr>
          <w:trHeight w:val="68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08AD9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PPIB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EB4D1F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peptidylprolyl isomerase B (cyclophilin B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A7122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P23284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D2FB26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9375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1 isomerase</w:t>
            </w:r>
          </w:p>
        </w:tc>
      </w:tr>
      <w:tr w:rsidR="00723FEC" w:rsidRPr="00942D83" w14:paraId="577F2128" w14:textId="77777777" w:rsidTr="00723FEC">
        <w:trPr>
          <w:trHeight w:val="34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4949C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RPL23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F5EEC7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ribosomal protein L23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6146C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P62750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DA3BB0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0C194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1 N-term, 1 L23</w:t>
            </w:r>
          </w:p>
        </w:tc>
      </w:tr>
      <w:tr w:rsidR="00723FEC" w:rsidRPr="00942D83" w14:paraId="4C54D835" w14:textId="77777777" w:rsidTr="00723FEC">
        <w:trPr>
          <w:trHeight w:val="68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7E5EE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SIPA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ACB29A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signal-induced proliferation-associated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CA14D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Q96FS4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D4DB6A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2668B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1 GAP, 1 PDZ, 1 CC</w:t>
            </w:r>
          </w:p>
        </w:tc>
      </w:tr>
      <w:tr w:rsidR="00723FEC" w:rsidRPr="00942D83" w14:paraId="02F3806C" w14:textId="77777777" w:rsidTr="00723FEC">
        <w:trPr>
          <w:trHeight w:val="68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DF750E1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SORBS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43E6A998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942D83">
              <w:rPr>
                <w:rFonts w:ascii="Calibri" w:hAnsi="Calibri" w:cs="Calibri"/>
                <w:color w:val="000000"/>
              </w:rPr>
              <w:t>sorbin</w:t>
            </w:r>
            <w:proofErr w:type="spellEnd"/>
            <w:r w:rsidRPr="00942D83">
              <w:rPr>
                <w:rFonts w:ascii="Calibri" w:hAnsi="Calibri" w:cs="Calibri"/>
                <w:color w:val="000000"/>
              </w:rPr>
              <w:t xml:space="preserve"> and SH3 domain containing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3050EC1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Q9BX66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7413B01E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2585CF9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1 Sorb, 1 CC, 3 SH3</w:t>
            </w:r>
          </w:p>
        </w:tc>
      </w:tr>
      <w:tr w:rsidR="00723FEC" w:rsidRPr="00942D83" w14:paraId="160F76D1" w14:textId="77777777" w:rsidTr="00723FEC">
        <w:trPr>
          <w:trHeight w:val="68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292590B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SORBS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536EE279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942D83">
              <w:rPr>
                <w:rFonts w:ascii="Calibri" w:hAnsi="Calibri" w:cs="Calibri"/>
                <w:color w:val="000000"/>
              </w:rPr>
              <w:t>sorbin</w:t>
            </w:r>
            <w:proofErr w:type="spellEnd"/>
            <w:r w:rsidRPr="00942D83">
              <w:rPr>
                <w:rFonts w:ascii="Calibri" w:hAnsi="Calibri" w:cs="Calibri"/>
                <w:color w:val="000000"/>
              </w:rPr>
              <w:t xml:space="preserve"> and SH3 domain containing 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FF326E1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O60504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0E27674C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8B2951F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1 Sorb, 1 CC, 3 SH3</w:t>
            </w:r>
          </w:p>
        </w:tc>
      </w:tr>
      <w:tr w:rsidR="00723FEC" w:rsidRPr="00942D83" w14:paraId="014735AF" w14:textId="77777777" w:rsidTr="00723FEC">
        <w:trPr>
          <w:trHeight w:val="102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A4DFE60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SYNCRIP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4D248988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942D83">
              <w:rPr>
                <w:rFonts w:ascii="Calibri" w:hAnsi="Calibri" w:cs="Calibri"/>
                <w:color w:val="000000"/>
              </w:rPr>
              <w:t>synaptotagmin</w:t>
            </w:r>
            <w:proofErr w:type="spellEnd"/>
            <w:r w:rsidRPr="00942D83">
              <w:rPr>
                <w:rFonts w:ascii="Calibri" w:hAnsi="Calibri" w:cs="Calibri"/>
                <w:color w:val="000000"/>
              </w:rPr>
              <w:t xml:space="preserve"> binding, cytoplasmic RNA interacting prote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DBD0C63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O60506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2890ED9C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AF843A0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 xml:space="preserve">1 </w:t>
            </w:r>
            <w:proofErr w:type="spellStart"/>
            <w:r w:rsidRPr="00942D83">
              <w:rPr>
                <w:rFonts w:ascii="Calibri" w:hAnsi="Calibri" w:cs="Calibri"/>
                <w:color w:val="000000"/>
              </w:rPr>
              <w:t>hnRNP</w:t>
            </w:r>
            <w:proofErr w:type="spellEnd"/>
            <w:r w:rsidRPr="00942D83">
              <w:rPr>
                <w:rFonts w:ascii="Calibri" w:hAnsi="Calibri" w:cs="Calibri"/>
                <w:color w:val="000000"/>
              </w:rPr>
              <w:t>, 3 RRM</w:t>
            </w:r>
          </w:p>
        </w:tc>
      </w:tr>
      <w:tr w:rsidR="00723FEC" w:rsidRPr="00942D83" w14:paraId="76FE8C85" w14:textId="77777777" w:rsidTr="00723FEC">
        <w:trPr>
          <w:trHeight w:val="68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3E324E9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TGFB1I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5C0BCA2C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transforming growth factor beta 1 induced transcript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B57E2EC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O43294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05A94D4E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B076D72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1 Paxillin, 4 LIM</w:t>
            </w:r>
          </w:p>
        </w:tc>
      </w:tr>
      <w:tr w:rsidR="00723FEC" w:rsidRPr="00942D83" w14:paraId="1D67C6C5" w14:textId="77777777" w:rsidTr="00723FEC">
        <w:trPr>
          <w:trHeight w:val="340"/>
          <w:jc w:val="center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1CFEA" w14:textId="77777777" w:rsidR="00723FEC" w:rsidRPr="003304D1" w:rsidRDefault="00723FEC" w:rsidP="003304D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304D1">
              <w:rPr>
                <w:rFonts w:ascii="Calibri" w:hAnsi="Calibri" w:cs="Calibri"/>
                <w:i/>
                <w:iCs/>
                <w:color w:val="000000"/>
              </w:rPr>
              <w:t>TNS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7218C1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942D83">
              <w:rPr>
                <w:rFonts w:ascii="Calibri" w:hAnsi="Calibri" w:cs="Calibri"/>
                <w:color w:val="000000"/>
              </w:rPr>
              <w:t>tensin</w:t>
            </w:r>
            <w:proofErr w:type="spellEnd"/>
            <w:r w:rsidRPr="00942D83">
              <w:rPr>
                <w:rFonts w:ascii="Calibri" w:hAnsi="Calibri" w:cs="Calibri"/>
                <w:color w:val="000000"/>
              </w:rPr>
              <w:t xml:space="preserve"> 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C684D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Q68CZ2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AA10B0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F0B0D" w14:textId="77777777" w:rsidR="00723FEC" w:rsidRPr="00942D83" w:rsidRDefault="00723FEC" w:rsidP="003304D1">
            <w:pPr>
              <w:rPr>
                <w:rFonts w:ascii="Calibri" w:hAnsi="Calibri" w:cs="Calibri"/>
                <w:color w:val="000000"/>
              </w:rPr>
            </w:pPr>
            <w:r w:rsidRPr="00942D83">
              <w:rPr>
                <w:rFonts w:ascii="Calibri" w:hAnsi="Calibri" w:cs="Calibri"/>
                <w:color w:val="000000"/>
              </w:rPr>
              <w:t>1 PTEN, 1 SH2, 1 PTB</w:t>
            </w:r>
          </w:p>
        </w:tc>
      </w:tr>
    </w:tbl>
    <w:p w14:paraId="25A56294" w14:textId="77777777" w:rsidR="00DF1715" w:rsidRDefault="00DF1715"/>
    <w:sectPr w:rsidR="00DF1715" w:rsidSect="00723FE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FEC"/>
    <w:rsid w:val="000123C7"/>
    <w:rsid w:val="000D41C2"/>
    <w:rsid w:val="00154AC8"/>
    <w:rsid w:val="0023234A"/>
    <w:rsid w:val="003D0DA0"/>
    <w:rsid w:val="003E3462"/>
    <w:rsid w:val="004160EF"/>
    <w:rsid w:val="00426C64"/>
    <w:rsid w:val="004D5E4F"/>
    <w:rsid w:val="004E211D"/>
    <w:rsid w:val="0055676A"/>
    <w:rsid w:val="005A486E"/>
    <w:rsid w:val="005D6E7B"/>
    <w:rsid w:val="0060597D"/>
    <w:rsid w:val="0061333A"/>
    <w:rsid w:val="00670567"/>
    <w:rsid w:val="006F0BD2"/>
    <w:rsid w:val="006F2FDE"/>
    <w:rsid w:val="006F6FA3"/>
    <w:rsid w:val="00723FEC"/>
    <w:rsid w:val="0078493F"/>
    <w:rsid w:val="007A37F2"/>
    <w:rsid w:val="007E40F6"/>
    <w:rsid w:val="00846501"/>
    <w:rsid w:val="00894D64"/>
    <w:rsid w:val="00937F7C"/>
    <w:rsid w:val="009D389A"/>
    <w:rsid w:val="00A04B1A"/>
    <w:rsid w:val="00A66917"/>
    <w:rsid w:val="00AA7834"/>
    <w:rsid w:val="00B335D6"/>
    <w:rsid w:val="00B811AB"/>
    <w:rsid w:val="00C32431"/>
    <w:rsid w:val="00C4381E"/>
    <w:rsid w:val="00CA293F"/>
    <w:rsid w:val="00D03F25"/>
    <w:rsid w:val="00D9264D"/>
    <w:rsid w:val="00DF1715"/>
    <w:rsid w:val="00E66BEA"/>
    <w:rsid w:val="00EC7824"/>
    <w:rsid w:val="00F66B1B"/>
    <w:rsid w:val="00FC0B43"/>
    <w:rsid w:val="00FD2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0895D"/>
  <w15:chartTrackingRefBased/>
  <w15:docId w15:val="{4FC5FA95-D312-6442-AB8A-CD877B9BC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FE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643</Words>
  <Characters>3536</Characters>
  <Application>Microsoft Office Word</Application>
  <DocSecurity>0</DocSecurity>
  <Lines>82</Lines>
  <Paragraphs>29</Paragraphs>
  <ScaleCrop>false</ScaleCrop>
  <Company/>
  <LinksUpToDate>false</LinksUpToDate>
  <CharactersWithSpaces>4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Case</dc:creator>
  <cp:keywords/>
  <dc:description/>
  <cp:lastModifiedBy>Lindsay Case</cp:lastModifiedBy>
  <cp:revision>1</cp:revision>
  <dcterms:created xsi:type="dcterms:W3CDTF">2021-12-27T20:34:00Z</dcterms:created>
  <dcterms:modified xsi:type="dcterms:W3CDTF">2021-12-27T20:41:00Z</dcterms:modified>
</cp:coreProperties>
</file>